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E33" w:rsidRPr="003E3C24" w:rsidRDefault="00E13E9D">
      <w:pPr>
        <w:rPr>
          <w:b/>
          <w:sz w:val="18"/>
        </w:rPr>
      </w:pPr>
      <w:r w:rsidRPr="003E3C24">
        <w:rPr>
          <w:b/>
          <w:sz w:val="18"/>
        </w:rPr>
        <w:t xml:space="preserve">Table </w:t>
      </w:r>
      <w:r w:rsidR="00507566">
        <w:rPr>
          <w:b/>
          <w:sz w:val="18"/>
        </w:rPr>
        <w:t>S</w:t>
      </w:r>
      <w:bookmarkStart w:id="0" w:name="_GoBack"/>
      <w:bookmarkEnd w:id="0"/>
      <w:r w:rsidR="009E7AA8" w:rsidRPr="003E3C24">
        <w:rPr>
          <w:b/>
          <w:sz w:val="18"/>
        </w:rPr>
        <w:t>2</w:t>
      </w:r>
      <w:r w:rsidRPr="003E3C24">
        <w:rPr>
          <w:b/>
          <w:sz w:val="18"/>
        </w:rPr>
        <w:t xml:space="preserve">. Variants </w:t>
      </w:r>
      <w:r w:rsidR="00FA2BC3">
        <w:rPr>
          <w:b/>
          <w:sz w:val="18"/>
        </w:rPr>
        <w:t>identified</w:t>
      </w:r>
      <w:r w:rsidRPr="003E3C24">
        <w:rPr>
          <w:b/>
          <w:sz w:val="18"/>
        </w:rPr>
        <w:t xml:space="preserve"> in follicular lymphoma </w:t>
      </w:r>
    </w:p>
    <w:tbl>
      <w:tblPr>
        <w:tblStyle w:val="TableGrid"/>
        <w:tblW w:w="13230" w:type="dxa"/>
        <w:tblLook w:val="04A0" w:firstRow="1" w:lastRow="0" w:firstColumn="1" w:lastColumn="0" w:noHBand="0" w:noVBand="1"/>
      </w:tblPr>
      <w:tblGrid>
        <w:gridCol w:w="854"/>
        <w:gridCol w:w="3070"/>
        <w:gridCol w:w="1600"/>
        <w:gridCol w:w="1856"/>
        <w:gridCol w:w="959"/>
        <w:gridCol w:w="1111"/>
        <w:gridCol w:w="1065"/>
        <w:gridCol w:w="997"/>
        <w:gridCol w:w="1718"/>
      </w:tblGrid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Gene</w:t>
            </w:r>
          </w:p>
        </w:tc>
        <w:tc>
          <w:tcPr>
            <w:tcW w:w="307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Exonic</w:t>
            </w:r>
            <w:r>
              <w:rPr>
                <w:sz w:val="14"/>
              </w:rPr>
              <w:t xml:space="preserve"> </w:t>
            </w:r>
            <w:r w:rsidRPr="00AF6214">
              <w:rPr>
                <w:sz w:val="14"/>
              </w:rPr>
              <w:t>Func</w:t>
            </w:r>
            <w:r>
              <w:rPr>
                <w:sz w:val="14"/>
              </w:rPr>
              <w:t>tion</w:t>
            </w:r>
          </w:p>
        </w:tc>
        <w:tc>
          <w:tcPr>
            <w:tcW w:w="160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A</w:t>
            </w:r>
            <w:r>
              <w:rPr>
                <w:sz w:val="14"/>
              </w:rPr>
              <w:t>mino acid change</w:t>
            </w:r>
          </w:p>
        </w:tc>
        <w:tc>
          <w:tcPr>
            <w:tcW w:w="1856" w:type="dxa"/>
            <w:noWrap/>
          </w:tcPr>
          <w:p w:rsidR="00E13E9D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A</w:t>
            </w:r>
            <w:r w:rsidRPr="00710DDA">
              <w:rPr>
                <w:sz w:val="14"/>
              </w:rPr>
              <w:t>lternative allele frequency</w:t>
            </w:r>
            <w:r>
              <w:rPr>
                <w:sz w:val="14"/>
              </w:rPr>
              <w:t xml:space="preserve"> (1000genome)</w:t>
            </w:r>
            <w:r w:rsidR="00194CCE">
              <w:rPr>
                <w:sz w:val="14"/>
              </w:rPr>
              <w:t>/ExAC</w:t>
            </w:r>
          </w:p>
        </w:tc>
        <w:tc>
          <w:tcPr>
            <w:tcW w:w="959" w:type="dxa"/>
            <w:noWrap/>
          </w:tcPr>
          <w:p w:rsidR="00E13E9D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dbSNP</w:t>
            </w:r>
          </w:p>
        </w:tc>
        <w:tc>
          <w:tcPr>
            <w:tcW w:w="1111" w:type="dxa"/>
            <w:noWrap/>
          </w:tcPr>
          <w:p w:rsidR="00E13E9D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SIFT</w:t>
            </w:r>
            <w:r w:rsidR="003E3C24">
              <w:rPr>
                <w:sz w:val="14"/>
              </w:rPr>
              <w:t xml:space="preserve">, </w:t>
            </w:r>
            <w:r w:rsidR="003E3C24" w:rsidRPr="003E3C24">
              <w:rPr>
                <w:sz w:val="14"/>
              </w:rPr>
              <w:t>PolyPhen</w:t>
            </w:r>
          </w:p>
        </w:tc>
        <w:tc>
          <w:tcPr>
            <w:tcW w:w="1065" w:type="dxa"/>
            <w:noWrap/>
          </w:tcPr>
          <w:p w:rsidR="00E13E9D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COSMIC</w:t>
            </w:r>
          </w:p>
        </w:tc>
        <w:tc>
          <w:tcPr>
            <w:tcW w:w="997" w:type="dxa"/>
            <w:noWrap/>
          </w:tcPr>
          <w:p w:rsidR="00E13E9D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Clinvar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VAF</w:t>
            </w:r>
            <w:r>
              <w:rPr>
                <w:sz w:val="14"/>
              </w:rPr>
              <w:t xml:space="preserve"> (Follicular lymphoma, Langerhans cell sarcoma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F56951" w:rsidRDefault="00E13E9D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IL2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0586:exon3:c.G265C:p.V89L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0.01,0.99,D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18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F3EC5" w:rsidRPr="00F56951" w:rsidRDefault="00EF3EC5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PDE4DIP</w:t>
            </w:r>
          </w:p>
        </w:tc>
        <w:tc>
          <w:tcPr>
            <w:tcW w:w="3070" w:type="dxa"/>
            <w:noWrap/>
          </w:tcPr>
          <w:p w:rsidR="00EF3EC5" w:rsidRPr="00B57C33" w:rsidRDefault="00EF3EC5" w:rsidP="00E13E9D">
            <w:pPr>
              <w:rPr>
                <w:sz w:val="14"/>
              </w:rPr>
            </w:pPr>
            <w:r w:rsidRPr="00EF3EC5">
              <w:rPr>
                <w:sz w:val="14"/>
              </w:rPr>
              <w:t>NM_001</w:t>
            </w:r>
            <w:r w:rsidR="00247FAF">
              <w:rPr>
                <w:sz w:val="14"/>
              </w:rPr>
              <w:t>198834:exon37:c.A6083G:p.K2028R</w:t>
            </w:r>
          </w:p>
        </w:tc>
        <w:tc>
          <w:tcPr>
            <w:tcW w:w="1600" w:type="dxa"/>
            <w:noWrap/>
          </w:tcPr>
          <w:p w:rsidR="00EF3EC5" w:rsidRPr="00B57C33" w:rsidRDefault="00EF3EC5" w:rsidP="00E13E9D">
            <w:pPr>
              <w:rPr>
                <w:sz w:val="14"/>
              </w:rPr>
            </w:pPr>
            <w:r w:rsidRPr="00EF3EC5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F3EC5" w:rsidRPr="00074DD8" w:rsidRDefault="00194CC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</w:t>
            </w:r>
            <w:r w:rsidR="00EF3EC5" w:rsidRPr="00074DD8">
              <w:rPr>
                <w:sz w:val="14"/>
              </w:rPr>
              <w:t>a</w:t>
            </w:r>
            <w:r>
              <w:rPr>
                <w:sz w:val="14"/>
              </w:rPr>
              <w:t>/</w:t>
            </w:r>
            <w:r>
              <w:t xml:space="preserve"> </w:t>
            </w:r>
            <w:r w:rsidRPr="00194CCE">
              <w:rPr>
                <w:sz w:val="14"/>
              </w:rPr>
              <w:t>0.0269</w:t>
            </w:r>
          </w:p>
        </w:tc>
        <w:tc>
          <w:tcPr>
            <w:tcW w:w="959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rs139822181</w:t>
            </w:r>
          </w:p>
        </w:tc>
        <w:tc>
          <w:tcPr>
            <w:tcW w:w="1111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1,0.00,T</w:t>
            </w:r>
          </w:p>
        </w:tc>
        <w:tc>
          <w:tcPr>
            <w:tcW w:w="1065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F3EC5" w:rsidRDefault="00EF3EC5" w:rsidP="00E13E9D">
            <w:pPr>
              <w:rPr>
                <w:sz w:val="14"/>
              </w:rPr>
            </w:pPr>
            <w:r>
              <w:rPr>
                <w:sz w:val="14"/>
              </w:rPr>
              <w:t>0.27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F3EC5" w:rsidRPr="00F56951" w:rsidRDefault="00EF3EC5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PDE4DIP</w:t>
            </w:r>
          </w:p>
        </w:tc>
        <w:tc>
          <w:tcPr>
            <w:tcW w:w="3070" w:type="dxa"/>
            <w:noWrap/>
          </w:tcPr>
          <w:p w:rsidR="00EF3EC5" w:rsidRPr="00EF3EC5" w:rsidRDefault="00EF3EC5" w:rsidP="00E13E9D">
            <w:pPr>
              <w:rPr>
                <w:sz w:val="14"/>
              </w:rPr>
            </w:pPr>
            <w:r w:rsidRPr="00EF3EC5">
              <w:rPr>
                <w:sz w:val="14"/>
              </w:rPr>
              <w:t>NM_001002811:exon1:c.T248A:p.L83Q</w:t>
            </w:r>
          </w:p>
        </w:tc>
        <w:tc>
          <w:tcPr>
            <w:tcW w:w="1600" w:type="dxa"/>
            <w:noWrap/>
          </w:tcPr>
          <w:p w:rsidR="00EF3EC5" w:rsidRPr="00EF3EC5" w:rsidRDefault="00EF3EC5" w:rsidP="00E13E9D">
            <w:pPr>
              <w:rPr>
                <w:sz w:val="14"/>
              </w:rPr>
            </w:pPr>
            <w:r w:rsidRPr="00EF3EC5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F3EC5" w:rsidRPr="00074DD8" w:rsidRDefault="00194CCE" w:rsidP="00194CCE">
            <w:pPr>
              <w:rPr>
                <w:sz w:val="14"/>
              </w:rPr>
            </w:pPr>
            <w:r w:rsidRPr="00074DD8">
              <w:rPr>
                <w:sz w:val="14"/>
              </w:rPr>
              <w:t>N</w:t>
            </w:r>
            <w:r w:rsidR="00EF3EC5" w:rsidRPr="00074DD8">
              <w:rPr>
                <w:sz w:val="14"/>
              </w:rPr>
              <w:t>a</w:t>
            </w:r>
            <w:r>
              <w:rPr>
                <w:sz w:val="14"/>
              </w:rPr>
              <w:t>/</w:t>
            </w:r>
            <w:r w:rsidRPr="00194CCE">
              <w:rPr>
                <w:sz w:val="14"/>
              </w:rPr>
              <w:t xml:space="preserve"> 0.2671</w:t>
            </w:r>
          </w:p>
        </w:tc>
        <w:tc>
          <w:tcPr>
            <w:tcW w:w="959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rs41315685</w:t>
            </w:r>
          </w:p>
        </w:tc>
        <w:tc>
          <w:tcPr>
            <w:tcW w:w="1111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,1.00,D</w:t>
            </w:r>
          </w:p>
        </w:tc>
        <w:tc>
          <w:tcPr>
            <w:tcW w:w="1065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.18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F56951" w:rsidRDefault="00E13E9D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CDKN2A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58195:exon1:c.T2C:p.M1T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0,1.00,D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15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F56951" w:rsidRDefault="00E13E9D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BCL2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0657:exon2:c.G608A:p.S203N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13E9D" w:rsidRPr="00E13E9D" w:rsidRDefault="00194CCE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</w:t>
            </w:r>
            <w:r w:rsidR="00E13E9D" w:rsidRPr="00E13E9D">
              <w:rPr>
                <w:sz w:val="14"/>
              </w:rPr>
              <w:t>a</w:t>
            </w:r>
            <w:r>
              <w:rPr>
                <w:sz w:val="14"/>
              </w:rPr>
              <w:t>/</w:t>
            </w:r>
            <w:r>
              <w:t xml:space="preserve"> </w:t>
            </w:r>
            <w:r w:rsidRPr="00194CCE">
              <w:rPr>
                <w:sz w:val="14"/>
              </w:rPr>
              <w:t>0.000010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rs377753316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0.05,0.95,D</w:t>
            </w:r>
          </w:p>
        </w:tc>
        <w:tc>
          <w:tcPr>
            <w:tcW w:w="1065" w:type="dxa"/>
            <w:noWrap/>
          </w:tcPr>
          <w:p w:rsidR="00E13E9D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COSM1316823</w:t>
            </w:r>
          </w:p>
        </w:tc>
        <w:tc>
          <w:tcPr>
            <w:tcW w:w="997" w:type="dxa"/>
            <w:noWrap/>
          </w:tcPr>
          <w:p w:rsidR="00E13E9D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30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7D37EE" w:rsidRPr="00F56951" w:rsidRDefault="007D37EE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BCL2</w:t>
            </w:r>
          </w:p>
        </w:tc>
        <w:tc>
          <w:tcPr>
            <w:tcW w:w="3070" w:type="dxa"/>
            <w:noWrap/>
          </w:tcPr>
          <w:p w:rsidR="007D37EE" w:rsidRPr="00B57C33" w:rsidRDefault="007D37EE" w:rsidP="007D37EE">
            <w:pPr>
              <w:rPr>
                <w:sz w:val="14"/>
              </w:rPr>
            </w:pPr>
            <w:r w:rsidRPr="007D37EE">
              <w:rPr>
                <w:sz w:val="14"/>
              </w:rPr>
              <w:t>NM_000633:exon2:c.G133A:p.A45T</w:t>
            </w:r>
          </w:p>
        </w:tc>
        <w:tc>
          <w:tcPr>
            <w:tcW w:w="1600" w:type="dxa"/>
            <w:noWrap/>
          </w:tcPr>
          <w:p w:rsidR="007D37EE" w:rsidRPr="00B57C33" w:rsidRDefault="00D20A4B" w:rsidP="00E13E9D">
            <w:pPr>
              <w:rPr>
                <w:sz w:val="14"/>
              </w:rPr>
            </w:pPr>
            <w:r w:rsidRPr="00D20A4B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.42,0.58,T</w:t>
            </w:r>
          </w:p>
        </w:tc>
        <w:tc>
          <w:tcPr>
            <w:tcW w:w="1065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7D37EE" w:rsidRDefault="00074DD8" w:rsidP="00E13E9D">
            <w:pPr>
              <w:rPr>
                <w:sz w:val="14"/>
              </w:rPr>
            </w:pPr>
            <w:r>
              <w:rPr>
                <w:sz w:val="14"/>
              </w:rPr>
              <w:t>0.33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F56951" w:rsidRDefault="00E13E9D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SMARCA4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1128845:exon18:c.G2648A:p.G883D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0,1.00,D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23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F3EC5" w:rsidRPr="00F56951" w:rsidRDefault="007D37EE" w:rsidP="00E13E9D">
            <w:pPr>
              <w:rPr>
                <w:sz w:val="14"/>
              </w:rPr>
            </w:pPr>
            <w:r w:rsidRPr="00F56951">
              <w:rPr>
                <w:sz w:val="14"/>
              </w:rPr>
              <w:t>KMT2D</w:t>
            </w:r>
          </w:p>
        </w:tc>
        <w:tc>
          <w:tcPr>
            <w:tcW w:w="3070" w:type="dxa"/>
            <w:noWrap/>
          </w:tcPr>
          <w:p w:rsidR="00EF3EC5" w:rsidRPr="00B57C33" w:rsidRDefault="00EF3EC5" w:rsidP="00E13E9D">
            <w:pPr>
              <w:rPr>
                <w:sz w:val="14"/>
              </w:rPr>
            </w:pPr>
            <w:r w:rsidRPr="00EF3EC5">
              <w:rPr>
                <w:sz w:val="14"/>
              </w:rPr>
              <w:t>NM_003482:exon48:c.C15289T:p.R5097X</w:t>
            </w:r>
          </w:p>
        </w:tc>
        <w:tc>
          <w:tcPr>
            <w:tcW w:w="1600" w:type="dxa"/>
            <w:noWrap/>
          </w:tcPr>
          <w:p w:rsidR="00EF3EC5" w:rsidRPr="00B57C33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stopgain</w:t>
            </w:r>
          </w:p>
        </w:tc>
        <w:tc>
          <w:tcPr>
            <w:tcW w:w="1856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F3EC5" w:rsidRPr="00074DD8" w:rsidRDefault="00EF3EC5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,1.00,D</w:t>
            </w:r>
          </w:p>
        </w:tc>
        <w:tc>
          <w:tcPr>
            <w:tcW w:w="1065" w:type="dxa"/>
            <w:noWrap/>
          </w:tcPr>
          <w:p w:rsidR="00EF3EC5" w:rsidRPr="00E13E9D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COSM221065</w:t>
            </w:r>
          </w:p>
        </w:tc>
        <w:tc>
          <w:tcPr>
            <w:tcW w:w="997" w:type="dxa"/>
            <w:noWrap/>
          </w:tcPr>
          <w:p w:rsidR="00EF3EC5" w:rsidRPr="00E13E9D" w:rsidRDefault="007D37EE" w:rsidP="00E13E9D">
            <w:pPr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F3EC5" w:rsidRDefault="007D37EE" w:rsidP="00E13E9D">
            <w:pPr>
              <w:rPr>
                <w:sz w:val="14"/>
              </w:rPr>
            </w:pPr>
            <w:r>
              <w:rPr>
                <w:sz w:val="14"/>
              </w:rPr>
              <w:t>0.21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7D37EE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ERBB2</w:t>
            </w:r>
          </w:p>
        </w:tc>
        <w:tc>
          <w:tcPr>
            <w:tcW w:w="3070" w:type="dxa"/>
            <w:noWrap/>
          </w:tcPr>
          <w:p w:rsidR="007D37EE" w:rsidRPr="00EF3EC5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NM_00</w:t>
            </w:r>
            <w:r>
              <w:rPr>
                <w:sz w:val="14"/>
              </w:rPr>
              <w:t>1289937:exon17:c.A1963G:p.I655V</w:t>
            </w:r>
          </w:p>
        </w:tc>
        <w:tc>
          <w:tcPr>
            <w:tcW w:w="1600" w:type="dxa"/>
            <w:noWrap/>
          </w:tcPr>
          <w:p w:rsidR="007D37EE" w:rsidRPr="007D37EE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nonsynonymous SNV</w:t>
            </w:r>
          </w:p>
        </w:tc>
        <w:tc>
          <w:tcPr>
            <w:tcW w:w="1856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.121406</w:t>
            </w:r>
          </w:p>
        </w:tc>
        <w:tc>
          <w:tcPr>
            <w:tcW w:w="959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rs1136201</w:t>
            </w:r>
          </w:p>
        </w:tc>
        <w:tc>
          <w:tcPr>
            <w:tcW w:w="1111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0.39,0.61,T</w:t>
            </w:r>
          </w:p>
        </w:tc>
        <w:tc>
          <w:tcPr>
            <w:tcW w:w="1065" w:type="dxa"/>
            <w:noWrap/>
          </w:tcPr>
          <w:p w:rsidR="007D37EE" w:rsidRPr="00074DD8" w:rsidRDefault="007D37EE" w:rsidP="007D37EE">
            <w:pPr>
              <w:rPr>
                <w:sz w:val="14"/>
              </w:rPr>
            </w:pPr>
            <w:r w:rsidRPr="00074DD8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7D37EE" w:rsidRDefault="007D37EE" w:rsidP="00E13E9D">
            <w:pPr>
              <w:rPr>
                <w:sz w:val="14"/>
              </w:rPr>
            </w:pPr>
            <w:r w:rsidRPr="007D37EE">
              <w:rPr>
                <w:sz w:val="14"/>
              </w:rPr>
              <w:t>CLINSIG=non-pathogenic</w:t>
            </w:r>
          </w:p>
        </w:tc>
        <w:tc>
          <w:tcPr>
            <w:tcW w:w="1718" w:type="dxa"/>
            <w:noWrap/>
          </w:tcPr>
          <w:p w:rsidR="007D37EE" w:rsidRDefault="007D37EE" w:rsidP="00E13E9D">
            <w:pPr>
              <w:rPr>
                <w:sz w:val="14"/>
              </w:rPr>
            </w:pPr>
            <w:r>
              <w:rPr>
                <w:sz w:val="14"/>
              </w:rPr>
              <w:t>0.46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MLLT3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1286691:exon5:c.435_525del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92897" w:rsidP="00E13E9D">
            <w:pPr>
              <w:rPr>
                <w:sz w:val="14"/>
              </w:rPr>
            </w:pPr>
            <w:r>
              <w:rPr>
                <w:sz w:val="14"/>
              </w:rPr>
              <w:t>in</w:t>
            </w:r>
            <w:r w:rsidR="00D20A4B" w:rsidRPr="00D20A4B">
              <w:rPr>
                <w:sz w:val="14"/>
              </w:rPr>
              <w:t>frameshift deletion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13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AF6214" w:rsidRDefault="00BB0715" w:rsidP="00E13E9D">
            <w:pPr>
              <w:rPr>
                <w:sz w:val="14"/>
              </w:rPr>
            </w:pPr>
            <w:r>
              <w:rPr>
                <w:sz w:val="14"/>
              </w:rPr>
              <w:t>MN1</w:t>
            </w:r>
          </w:p>
        </w:tc>
        <w:tc>
          <w:tcPr>
            <w:tcW w:w="3070" w:type="dxa"/>
            <w:noWrap/>
          </w:tcPr>
          <w:p w:rsidR="00E13E9D" w:rsidRPr="00B57C33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2430:exon1:c.1570_1572del:p.524_524del</w:t>
            </w:r>
          </w:p>
          <w:p w:rsidR="00E13E9D" w:rsidRPr="00AF6214" w:rsidRDefault="00E13E9D" w:rsidP="00E13E9D">
            <w:pPr>
              <w:rPr>
                <w:sz w:val="14"/>
              </w:rPr>
            </w:pPr>
          </w:p>
        </w:tc>
        <w:tc>
          <w:tcPr>
            <w:tcW w:w="1600" w:type="dxa"/>
            <w:noWrap/>
          </w:tcPr>
          <w:p w:rsidR="00E13E9D" w:rsidRPr="00AF6214" w:rsidRDefault="00E92897" w:rsidP="00E13E9D">
            <w:pPr>
              <w:rPr>
                <w:sz w:val="14"/>
              </w:rPr>
            </w:pPr>
            <w:r>
              <w:rPr>
                <w:sz w:val="14"/>
              </w:rPr>
              <w:t>in</w:t>
            </w:r>
            <w:r w:rsidR="00E13E9D" w:rsidRPr="00DD3B48">
              <w:rPr>
                <w:sz w:val="14"/>
              </w:rPr>
              <w:t>frameshift deletion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11</w:t>
            </w:r>
          </w:p>
        </w:tc>
      </w:tr>
      <w:tr w:rsidR="003A11D7" w:rsidRPr="00AF6214" w:rsidTr="003A11D7">
        <w:trPr>
          <w:trHeight w:val="300"/>
        </w:trPr>
        <w:tc>
          <w:tcPr>
            <w:tcW w:w="854" w:type="dxa"/>
            <w:noWrap/>
          </w:tcPr>
          <w:p w:rsidR="00E13E9D" w:rsidRPr="00AF6214" w:rsidRDefault="00BB0715" w:rsidP="00E13E9D">
            <w:pPr>
              <w:rPr>
                <w:sz w:val="14"/>
              </w:rPr>
            </w:pPr>
            <w:r>
              <w:rPr>
                <w:sz w:val="14"/>
              </w:rPr>
              <w:t>MN1</w:t>
            </w:r>
          </w:p>
        </w:tc>
        <w:tc>
          <w:tcPr>
            <w:tcW w:w="3070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M_002430:exon1:c.910_912del:p.304_304del</w:t>
            </w:r>
          </w:p>
        </w:tc>
        <w:tc>
          <w:tcPr>
            <w:tcW w:w="1600" w:type="dxa"/>
            <w:noWrap/>
          </w:tcPr>
          <w:p w:rsidR="00E13E9D" w:rsidRPr="00AF6214" w:rsidRDefault="00E92897" w:rsidP="00E92897">
            <w:pPr>
              <w:rPr>
                <w:sz w:val="14"/>
              </w:rPr>
            </w:pPr>
            <w:r>
              <w:rPr>
                <w:sz w:val="14"/>
              </w:rPr>
              <w:t>in</w:t>
            </w:r>
            <w:r w:rsidR="00E13E9D" w:rsidRPr="00DD3B48">
              <w:rPr>
                <w:sz w:val="14"/>
              </w:rPr>
              <w:t>frameshift deletion</w:t>
            </w:r>
          </w:p>
        </w:tc>
        <w:tc>
          <w:tcPr>
            <w:tcW w:w="1856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59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111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065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997" w:type="dxa"/>
            <w:noWrap/>
          </w:tcPr>
          <w:p w:rsidR="00E13E9D" w:rsidRPr="00E13E9D" w:rsidRDefault="00E13E9D" w:rsidP="00E13E9D">
            <w:pPr>
              <w:rPr>
                <w:sz w:val="14"/>
              </w:rPr>
            </w:pPr>
            <w:r w:rsidRPr="00E13E9D">
              <w:rPr>
                <w:sz w:val="14"/>
              </w:rPr>
              <w:t>na</w:t>
            </w:r>
          </w:p>
        </w:tc>
        <w:tc>
          <w:tcPr>
            <w:tcW w:w="1718" w:type="dxa"/>
            <w:noWrap/>
          </w:tcPr>
          <w:p w:rsidR="00E13E9D" w:rsidRPr="00AF6214" w:rsidRDefault="00E13E9D" w:rsidP="00E13E9D">
            <w:pPr>
              <w:rPr>
                <w:sz w:val="14"/>
              </w:rPr>
            </w:pPr>
            <w:r>
              <w:rPr>
                <w:sz w:val="14"/>
              </w:rPr>
              <w:t>0.12</w:t>
            </w:r>
          </w:p>
        </w:tc>
      </w:tr>
    </w:tbl>
    <w:p w:rsidR="00424E33" w:rsidRDefault="00424E33"/>
    <w:p w:rsidR="005E0D0A" w:rsidRDefault="005E0D0A"/>
    <w:p w:rsidR="005E0D0A" w:rsidRDefault="005E0D0A"/>
    <w:p w:rsidR="005E0D0A" w:rsidRDefault="005E0D0A"/>
    <w:p w:rsidR="005E0D0A" w:rsidRDefault="005E0D0A"/>
    <w:p w:rsidR="00424E33" w:rsidRDefault="00424E33"/>
    <w:p w:rsidR="003E3C24" w:rsidRDefault="003E3C24"/>
    <w:p w:rsidR="003E3C24" w:rsidRDefault="003E3C24"/>
    <w:sectPr w:rsidR="003E3C24" w:rsidSect="00AF62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F6214"/>
    <w:rsid w:val="00002CCA"/>
    <w:rsid w:val="00025EB9"/>
    <w:rsid w:val="0007019F"/>
    <w:rsid w:val="00074DD8"/>
    <w:rsid w:val="001522AC"/>
    <w:rsid w:val="00155E0A"/>
    <w:rsid w:val="001657F2"/>
    <w:rsid w:val="00194CCE"/>
    <w:rsid w:val="001B3ED0"/>
    <w:rsid w:val="0020415C"/>
    <w:rsid w:val="00206489"/>
    <w:rsid w:val="00247FAF"/>
    <w:rsid w:val="002563D5"/>
    <w:rsid w:val="003A11D7"/>
    <w:rsid w:val="003A4503"/>
    <w:rsid w:val="003E3C24"/>
    <w:rsid w:val="00424E33"/>
    <w:rsid w:val="00433E0C"/>
    <w:rsid w:val="004957BF"/>
    <w:rsid w:val="004C64EF"/>
    <w:rsid w:val="004E393E"/>
    <w:rsid w:val="00507566"/>
    <w:rsid w:val="005E0D0A"/>
    <w:rsid w:val="00621046"/>
    <w:rsid w:val="00622941"/>
    <w:rsid w:val="006A5850"/>
    <w:rsid w:val="00710DDA"/>
    <w:rsid w:val="00787673"/>
    <w:rsid w:val="007D2CFB"/>
    <w:rsid w:val="007D37EE"/>
    <w:rsid w:val="00883F3B"/>
    <w:rsid w:val="00884E9A"/>
    <w:rsid w:val="008A05C6"/>
    <w:rsid w:val="008C22B5"/>
    <w:rsid w:val="008D61CB"/>
    <w:rsid w:val="0091574B"/>
    <w:rsid w:val="009450EC"/>
    <w:rsid w:val="009C6765"/>
    <w:rsid w:val="009E7AA8"/>
    <w:rsid w:val="00A8686C"/>
    <w:rsid w:val="00AF6214"/>
    <w:rsid w:val="00B30B9B"/>
    <w:rsid w:val="00B57C33"/>
    <w:rsid w:val="00BB0715"/>
    <w:rsid w:val="00C050C7"/>
    <w:rsid w:val="00CC7DC0"/>
    <w:rsid w:val="00D01A91"/>
    <w:rsid w:val="00D17992"/>
    <w:rsid w:val="00D20A4B"/>
    <w:rsid w:val="00DC1859"/>
    <w:rsid w:val="00DD3B48"/>
    <w:rsid w:val="00E004B7"/>
    <w:rsid w:val="00E03602"/>
    <w:rsid w:val="00E13E9D"/>
    <w:rsid w:val="00E92897"/>
    <w:rsid w:val="00EC3838"/>
    <w:rsid w:val="00EF3EC5"/>
    <w:rsid w:val="00F21F9F"/>
    <w:rsid w:val="00F56951"/>
    <w:rsid w:val="00FA2BC3"/>
    <w:rsid w:val="00FD27E4"/>
    <w:rsid w:val="00FD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1221</Characters>
  <Application>Microsoft Office Word</Application>
  <DocSecurity>0</DocSecurity>
  <Lines>15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ehua Gao</dc:creator>
  <cp:lastModifiedBy>LAMIRA</cp:lastModifiedBy>
  <cp:revision>6</cp:revision>
  <dcterms:created xsi:type="dcterms:W3CDTF">2017-11-04T03:57:00Z</dcterms:created>
  <dcterms:modified xsi:type="dcterms:W3CDTF">2018-10-08T06:05:00Z</dcterms:modified>
</cp:coreProperties>
</file>